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3558C" w14:textId="77777777" w:rsidR="001C6574" w:rsidRPr="00DF0457" w:rsidRDefault="001C6574" w:rsidP="001C65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F0457">
        <w:rPr>
          <w:rFonts w:ascii="Times New Roman" w:hAnsi="Times New Roman" w:cs="Times New Roman"/>
          <w:b/>
          <w:bCs/>
          <w:sz w:val="20"/>
          <w:szCs w:val="20"/>
        </w:rPr>
        <w:t>Supplementary Table 1: Years Since Last Cancer Treatment Response Options used to Estimate Years Since Cancer Diagnosis</w:t>
      </w:r>
    </w:p>
    <w:p w14:paraId="0A35AB24" w14:textId="77777777" w:rsidR="001C6574" w:rsidRDefault="001C6574" w:rsidP="001C65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6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00"/>
        <w:gridCol w:w="2560"/>
      </w:tblGrid>
      <w:tr w:rsidR="001C6574" w:rsidRPr="00254534" w14:paraId="131F6FF1" w14:textId="77777777" w:rsidTr="00A34F35">
        <w:trPr>
          <w:trHeight w:val="570"/>
        </w:trPr>
        <w:tc>
          <w:tcPr>
            <w:tcW w:w="350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F32EF0" w14:textId="77777777" w:rsidR="001C6574" w:rsidRPr="00254534" w:rsidRDefault="001C6574" w:rsidP="00B75E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SS Response Options to Question</w:t>
            </w:r>
            <w:r w:rsidRPr="002545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"About how long ago did you receive your last cancer treatment?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”</w:t>
            </w:r>
          </w:p>
        </w:tc>
        <w:tc>
          <w:tcPr>
            <w:tcW w:w="256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5C8321" w14:textId="77777777" w:rsidR="001C6574" w:rsidRPr="00254534" w:rsidRDefault="001C6574" w:rsidP="00B75E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5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stimated Years sinc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 Diagnosis</w:t>
            </w:r>
          </w:p>
        </w:tc>
      </w:tr>
      <w:tr w:rsidR="001C6574" w:rsidRPr="00254534" w14:paraId="60E69D39" w14:textId="77777777" w:rsidTr="00A34F35">
        <w:trPr>
          <w:trHeight w:val="285"/>
        </w:trPr>
        <w:tc>
          <w:tcPr>
            <w:tcW w:w="350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163A0E" w14:textId="77777777" w:rsidR="001C6574" w:rsidRPr="00254534" w:rsidRDefault="001C6574" w:rsidP="00B75E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534">
              <w:rPr>
                <w:rFonts w:ascii="Times New Roman" w:hAnsi="Times New Roman" w:cs="Times New Roman"/>
                <w:sz w:val="20"/>
                <w:szCs w:val="20"/>
              </w:rPr>
              <w:t>Currently being treated</w:t>
            </w:r>
          </w:p>
        </w:tc>
        <w:tc>
          <w:tcPr>
            <w:tcW w:w="256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BE0C31" w14:textId="77777777" w:rsidR="001C6574" w:rsidRPr="00254534" w:rsidRDefault="001C6574" w:rsidP="00B75E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5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C6574" w:rsidRPr="00254534" w14:paraId="758349FA" w14:textId="77777777" w:rsidTr="00A34F35">
        <w:trPr>
          <w:trHeight w:val="285"/>
        </w:trPr>
        <w:tc>
          <w:tcPr>
            <w:tcW w:w="350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2A835B" w14:textId="77777777" w:rsidR="001C6574" w:rsidRPr="00254534" w:rsidRDefault="001C6574" w:rsidP="00B75E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534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256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FDDFE6" w14:textId="77777777" w:rsidR="001C6574" w:rsidRPr="00254534" w:rsidRDefault="001C6574" w:rsidP="00B75E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5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C6574" w:rsidRPr="00254534" w14:paraId="3C7F1D42" w14:textId="77777777" w:rsidTr="00A34F35">
        <w:trPr>
          <w:trHeight w:val="304"/>
        </w:trPr>
        <w:tc>
          <w:tcPr>
            <w:tcW w:w="350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B9EA57" w14:textId="77777777" w:rsidR="001C6574" w:rsidRPr="00254534" w:rsidRDefault="001C6574" w:rsidP="00B75E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534">
              <w:rPr>
                <w:rFonts w:ascii="Times New Roman" w:hAnsi="Times New Roman" w:cs="Times New Roman"/>
                <w:sz w:val="20"/>
                <w:szCs w:val="20"/>
              </w:rPr>
              <w:t>1 to &lt;3</w:t>
            </w:r>
          </w:p>
        </w:tc>
        <w:tc>
          <w:tcPr>
            <w:tcW w:w="256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5FE273" w14:textId="77777777" w:rsidR="001C6574" w:rsidRPr="00254534" w:rsidRDefault="001C6574" w:rsidP="00B75E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5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C6574" w:rsidRPr="00254534" w14:paraId="610DD802" w14:textId="77777777" w:rsidTr="00A34F35">
        <w:trPr>
          <w:trHeight w:val="285"/>
        </w:trPr>
        <w:tc>
          <w:tcPr>
            <w:tcW w:w="350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9251C1" w14:textId="77777777" w:rsidR="001C6574" w:rsidRPr="00254534" w:rsidRDefault="001C6574" w:rsidP="00B75E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534">
              <w:rPr>
                <w:rFonts w:ascii="Times New Roman" w:hAnsi="Times New Roman" w:cs="Times New Roman"/>
                <w:sz w:val="20"/>
                <w:szCs w:val="20"/>
              </w:rPr>
              <w:t>3 to &lt;5</w:t>
            </w:r>
          </w:p>
        </w:tc>
        <w:tc>
          <w:tcPr>
            <w:tcW w:w="256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573EB7" w14:textId="77777777" w:rsidR="001C6574" w:rsidRPr="00254534" w:rsidRDefault="001C6574" w:rsidP="00B75E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53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C6574" w:rsidRPr="00254534" w14:paraId="452928E9" w14:textId="77777777" w:rsidTr="00A34F35">
        <w:trPr>
          <w:trHeight w:val="285"/>
        </w:trPr>
        <w:tc>
          <w:tcPr>
            <w:tcW w:w="350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24A349" w14:textId="77777777" w:rsidR="001C6574" w:rsidRPr="00254534" w:rsidRDefault="001C6574" w:rsidP="00B75E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534">
              <w:rPr>
                <w:rFonts w:ascii="Times New Roman" w:hAnsi="Times New Roman" w:cs="Times New Roman"/>
                <w:sz w:val="20"/>
                <w:szCs w:val="20"/>
              </w:rPr>
              <w:t>5 to &lt;10</w:t>
            </w:r>
          </w:p>
        </w:tc>
        <w:tc>
          <w:tcPr>
            <w:tcW w:w="256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990A32" w14:textId="77777777" w:rsidR="001C6574" w:rsidRPr="00254534" w:rsidRDefault="001C6574" w:rsidP="00B75E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53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C6574" w:rsidRPr="00254534" w14:paraId="4D006E71" w14:textId="77777777" w:rsidTr="00A34F35">
        <w:trPr>
          <w:trHeight w:val="285"/>
        </w:trPr>
        <w:tc>
          <w:tcPr>
            <w:tcW w:w="350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133927" w14:textId="77777777" w:rsidR="001C6574" w:rsidRPr="00254534" w:rsidRDefault="001C6574" w:rsidP="00B75E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534">
              <w:rPr>
                <w:rFonts w:ascii="Times New Roman" w:hAnsi="Times New Roman" w:cs="Times New Roman"/>
                <w:sz w:val="20"/>
                <w:szCs w:val="20"/>
              </w:rPr>
              <w:t>10 to 20</w:t>
            </w:r>
          </w:p>
        </w:tc>
        <w:tc>
          <w:tcPr>
            <w:tcW w:w="256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846416" w14:textId="77777777" w:rsidR="001C6574" w:rsidRPr="00254534" w:rsidRDefault="001C6574" w:rsidP="00B75E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53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1C6574" w:rsidRPr="00254534" w14:paraId="279D65F1" w14:textId="77777777" w:rsidTr="00A34F35">
        <w:trPr>
          <w:trHeight w:val="285"/>
        </w:trPr>
        <w:tc>
          <w:tcPr>
            <w:tcW w:w="350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99C5B6" w14:textId="77777777" w:rsidR="001C6574" w:rsidRPr="00254534" w:rsidRDefault="001C6574" w:rsidP="00B75E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534">
              <w:rPr>
                <w:rFonts w:ascii="Times New Roman" w:hAnsi="Times New Roman" w:cs="Times New Roman"/>
                <w:sz w:val="20"/>
                <w:szCs w:val="20"/>
              </w:rPr>
              <w:t>&gt;20</w:t>
            </w:r>
          </w:p>
        </w:tc>
        <w:tc>
          <w:tcPr>
            <w:tcW w:w="256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4296BB" w14:textId="77777777" w:rsidR="001C6574" w:rsidRPr="00254534" w:rsidRDefault="001C6574" w:rsidP="00B75E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53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</w:tbl>
    <w:p w14:paraId="5C5C9881" w14:textId="77777777" w:rsidR="001C6574" w:rsidRPr="008E2489" w:rsidRDefault="001C6574" w:rsidP="001C65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753716A" w14:textId="77777777" w:rsidR="001C6574" w:rsidRPr="00984DDD" w:rsidRDefault="001C6574" w:rsidP="001C6574">
      <w:pPr>
        <w:spacing w:after="0" w:line="240" w:lineRule="auto"/>
        <w:rPr>
          <w:rFonts w:ascii="Calibri" w:hAnsi="Calibri" w:cs="Calibri"/>
        </w:rPr>
      </w:pPr>
    </w:p>
    <w:sectPr w:rsidR="001C6574" w:rsidRPr="00984DDD" w:rsidSect="001C65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710DD"/>
    <w:multiLevelType w:val="hybridMultilevel"/>
    <w:tmpl w:val="3B8003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1F1BB4"/>
    <w:multiLevelType w:val="hybridMultilevel"/>
    <w:tmpl w:val="045E048A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 w15:restartNumberingAfterBreak="0">
    <w:nsid w:val="3E446908"/>
    <w:multiLevelType w:val="hybridMultilevel"/>
    <w:tmpl w:val="484A9A20"/>
    <w:lvl w:ilvl="0" w:tplc="4B7438B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14281D"/>
    <w:multiLevelType w:val="hybridMultilevel"/>
    <w:tmpl w:val="3FD08B8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 w16cid:durableId="762264370">
    <w:abstractNumId w:val="2"/>
  </w:num>
  <w:num w:numId="2" w16cid:durableId="944994787">
    <w:abstractNumId w:val="1"/>
  </w:num>
  <w:num w:numId="3" w16cid:durableId="1460026982">
    <w:abstractNumId w:val="3"/>
  </w:num>
  <w:num w:numId="4" w16cid:durableId="21209473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574"/>
    <w:rsid w:val="001C6574"/>
    <w:rsid w:val="00A34F35"/>
    <w:rsid w:val="00E903E6"/>
    <w:rsid w:val="00EF0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C4183"/>
  <w15:chartTrackingRefBased/>
  <w15:docId w15:val="{1684131A-0300-462D-AB39-3C866595A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574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657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C65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65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6574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5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574"/>
    <w:rPr>
      <w:rFonts w:eastAsia="SimSu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C657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6574"/>
    <w:rPr>
      <w:rFonts w:ascii="Calibri" w:eastAsia="SimSu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C657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6574"/>
    <w:rPr>
      <w:rFonts w:ascii="Calibri" w:eastAsia="SimSun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1C65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6574"/>
    <w:rPr>
      <w:rFonts w:eastAsia="SimSun"/>
    </w:rPr>
  </w:style>
  <w:style w:type="paragraph" w:styleId="Footer">
    <w:name w:val="footer"/>
    <w:basedOn w:val="Normal"/>
    <w:link w:val="FooterChar"/>
    <w:uiPriority w:val="99"/>
    <w:unhideWhenUsed/>
    <w:rsid w:val="001C65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6574"/>
    <w:rPr>
      <w:rFonts w:eastAsia="SimSun"/>
    </w:rPr>
  </w:style>
  <w:style w:type="character" w:styleId="Hyperlink">
    <w:name w:val="Hyperlink"/>
    <w:basedOn w:val="DefaultParagraphFont"/>
    <w:uiPriority w:val="99"/>
    <w:unhideWhenUsed/>
    <w:rsid w:val="001C657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6574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1C6574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C6574"/>
    <w:pPr>
      <w:spacing w:after="0" w:line="240" w:lineRule="auto"/>
    </w:pPr>
    <w:rPr>
      <w:rFonts w:eastAsia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pern, Michael (NIH/NCI) [E]</dc:creator>
  <cp:keywords/>
  <dc:description/>
  <cp:lastModifiedBy>Halpern, Michael (NIH/NCI) [E]</cp:lastModifiedBy>
  <cp:revision>2</cp:revision>
  <dcterms:created xsi:type="dcterms:W3CDTF">2023-07-13T18:05:00Z</dcterms:created>
  <dcterms:modified xsi:type="dcterms:W3CDTF">2023-07-13T18:05:00Z</dcterms:modified>
</cp:coreProperties>
</file>